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9DC8D" w14:textId="63FB1610" w:rsidR="00151FA3" w:rsidRPr="00CC3ED3" w:rsidRDefault="00151FA3" w:rsidP="00080DEB">
      <w:pPr>
        <w:spacing w:line="276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</w:t>
      </w:r>
      <w:r w:rsidR="00900F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7DBA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>. Clinical signs of donor ferrets following inoculation with</w:t>
      </w:r>
      <w:r w:rsidRPr="00CC3ED3">
        <w:rPr>
          <w:rFonts w:ascii="Times New Roman" w:hAnsi="Times New Roman" w:cs="Times New Roman"/>
          <w:b/>
          <w:sz w:val="24"/>
          <w:szCs w:val="24"/>
        </w:rPr>
        <w:t xml:space="preserve"> ruddy turnstone/</w:t>
      </w:r>
      <w:r>
        <w:rPr>
          <w:rFonts w:ascii="Times New Roman" w:hAnsi="Times New Roman" w:cs="Times New Roman"/>
          <w:b/>
          <w:sz w:val="24"/>
          <w:szCs w:val="24"/>
        </w:rPr>
        <w:t>09 virus.</w:t>
      </w:r>
    </w:p>
    <w:p w14:paraId="6E4EF42C" w14:textId="77777777" w:rsidR="00151FA3" w:rsidRDefault="00151FA3" w:rsidP="00080DEB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30"/>
        <w:gridCol w:w="947"/>
        <w:gridCol w:w="1013"/>
        <w:gridCol w:w="1080"/>
        <w:gridCol w:w="1350"/>
        <w:gridCol w:w="990"/>
        <w:gridCol w:w="1080"/>
        <w:gridCol w:w="1260"/>
        <w:gridCol w:w="1080"/>
        <w:gridCol w:w="1280"/>
        <w:gridCol w:w="1134"/>
        <w:gridCol w:w="906"/>
      </w:tblGrid>
      <w:tr w:rsidR="00A371C0" w14:paraId="7BD7329C" w14:textId="77777777" w:rsidTr="0079692D">
        <w:tc>
          <w:tcPr>
            <w:tcW w:w="830" w:type="dxa"/>
            <w:vMerge w:val="restart"/>
            <w:tcMar>
              <w:left w:w="57" w:type="dxa"/>
              <w:right w:w="57" w:type="dxa"/>
            </w:tcMar>
          </w:tcPr>
          <w:p w14:paraId="65FA2BDA" w14:textId="7D7D1DDC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947" w:type="dxa"/>
            <w:vMerge w:val="restart"/>
            <w:tcMar>
              <w:left w:w="57" w:type="dxa"/>
              <w:right w:w="57" w:type="dxa"/>
            </w:tcMar>
          </w:tcPr>
          <w:p w14:paraId="49712B61" w14:textId="194ECD07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13" w:type="dxa"/>
            <w:vMerge w:val="restart"/>
            <w:tcMar>
              <w:left w:w="57" w:type="dxa"/>
              <w:right w:w="57" w:type="dxa"/>
            </w:tcMar>
          </w:tcPr>
          <w:p w14:paraId="1599F245" w14:textId="4FF0E3A5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months)</w:t>
            </w:r>
          </w:p>
        </w:tc>
        <w:tc>
          <w:tcPr>
            <w:tcW w:w="3420" w:type="dxa"/>
            <w:gridSpan w:val="3"/>
            <w:tcMar>
              <w:left w:w="57" w:type="dxa"/>
              <w:right w:w="57" w:type="dxa"/>
            </w:tcMar>
          </w:tcPr>
          <w:p w14:paraId="4DF0063A" w14:textId="77777777" w:rsidR="0079692D" w:rsidRDefault="0079692D" w:rsidP="00080DE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r w:rsidRPr="006A1AE3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420" w:type="dxa"/>
            <w:gridSpan w:val="3"/>
            <w:tcMar>
              <w:left w:w="57" w:type="dxa"/>
              <w:right w:w="57" w:type="dxa"/>
            </w:tcMar>
          </w:tcPr>
          <w:p w14:paraId="0C2BABA7" w14:textId="77777777" w:rsidR="0079692D" w:rsidRDefault="0079692D" w:rsidP="00080DEB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  <w:r w:rsidRPr="006A1AE3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80" w:type="dxa"/>
            <w:vMerge w:val="restart"/>
            <w:tcMar>
              <w:left w:w="57" w:type="dxa"/>
              <w:right w:w="57" w:type="dxa"/>
            </w:tcMar>
          </w:tcPr>
          <w:p w14:paraId="0264CB36" w14:textId="184E960D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spirator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gns</w:t>
            </w:r>
            <w:r w:rsidRPr="005B575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134" w:type="dxa"/>
            <w:vMerge w:val="restart"/>
            <w:tcMar>
              <w:left w:w="57" w:type="dxa"/>
              <w:right w:w="57" w:type="dxa"/>
            </w:tcMar>
          </w:tcPr>
          <w:p w14:paraId="6FD48A2A" w14:textId="6D7B6E62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thality</w:t>
            </w:r>
            <w:r w:rsidRPr="000C34A7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906" w:type="dxa"/>
            <w:vMerge w:val="restart"/>
            <w:tcMar>
              <w:left w:w="57" w:type="dxa"/>
              <w:right w:w="57" w:type="dxa"/>
            </w:tcMar>
          </w:tcPr>
          <w:p w14:paraId="47C56C43" w14:textId="3768234C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II</w:t>
            </w:r>
            <w:r w:rsidRPr="00287D2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g</w:t>
            </w:r>
            <w:proofErr w:type="spellEnd"/>
          </w:p>
        </w:tc>
      </w:tr>
      <w:tr w:rsidR="00A371C0" w14:paraId="0F7D8F61" w14:textId="77777777" w:rsidTr="0079692D">
        <w:tc>
          <w:tcPr>
            <w:tcW w:w="830" w:type="dxa"/>
            <w:vMerge/>
            <w:tcMar>
              <w:left w:w="57" w:type="dxa"/>
              <w:right w:w="57" w:type="dxa"/>
            </w:tcMar>
          </w:tcPr>
          <w:p w14:paraId="09BD7692" w14:textId="66D466EA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vMerge/>
            <w:tcMar>
              <w:left w:w="57" w:type="dxa"/>
              <w:right w:w="57" w:type="dxa"/>
            </w:tcMar>
          </w:tcPr>
          <w:p w14:paraId="447A8818" w14:textId="3BBB3E38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  <w:vMerge/>
            <w:tcMar>
              <w:left w:w="57" w:type="dxa"/>
              <w:right w:w="57" w:type="dxa"/>
            </w:tcMar>
          </w:tcPr>
          <w:p w14:paraId="2BC3DE61" w14:textId="7D97A2C1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14370B07" w14:textId="77777777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(g)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tcMar>
              <w:left w:w="57" w:type="dxa"/>
              <w:right w:w="57" w:type="dxa"/>
            </w:tcMar>
          </w:tcPr>
          <w:p w14:paraId="1EAED294" w14:textId="26A7CCA8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an max </w:t>
            </w:r>
            <w:r w:rsidR="00080DEB">
              <w:rPr>
                <w:rFonts w:ascii="Times New Roman" w:hAnsi="Times New Roman" w:cs="Times New Roman"/>
                <w:sz w:val="24"/>
                <w:szCs w:val="24"/>
              </w:rPr>
              <w:t>lo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990" w:type="dxa"/>
            <w:tcMar>
              <w:left w:w="57" w:type="dxa"/>
              <w:right w:w="57" w:type="dxa"/>
            </w:tcMar>
          </w:tcPr>
          <w:p w14:paraId="33D132BC" w14:textId="77777777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ge (day)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7B942E42" w14:textId="77777777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(°C)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260" w:type="dxa"/>
            <w:tcMar>
              <w:left w:w="57" w:type="dxa"/>
              <w:right w:w="57" w:type="dxa"/>
            </w:tcMar>
          </w:tcPr>
          <w:p w14:paraId="7EBFA39E" w14:textId="77777777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max rise (°C)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18F4D82A" w14:textId="77777777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ge (day)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280" w:type="dxa"/>
            <w:vMerge/>
            <w:tcMar>
              <w:left w:w="57" w:type="dxa"/>
              <w:right w:w="57" w:type="dxa"/>
            </w:tcMar>
          </w:tcPr>
          <w:p w14:paraId="04158F2A" w14:textId="0ED57CA0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Mar>
              <w:left w:w="57" w:type="dxa"/>
              <w:right w:w="57" w:type="dxa"/>
            </w:tcMar>
          </w:tcPr>
          <w:p w14:paraId="4A21F1CF" w14:textId="7BC27124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vMerge/>
            <w:tcMar>
              <w:left w:w="57" w:type="dxa"/>
              <w:right w:w="57" w:type="dxa"/>
            </w:tcMar>
          </w:tcPr>
          <w:p w14:paraId="13466AD8" w14:textId="1DA0A860" w:rsidR="0079692D" w:rsidRDefault="0079692D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71C0" w14:paraId="0B28BCB9" w14:textId="77777777" w:rsidTr="0079692D">
        <w:tc>
          <w:tcPr>
            <w:tcW w:w="830" w:type="dxa"/>
            <w:tcMar>
              <w:left w:w="57" w:type="dxa"/>
              <w:right w:w="57" w:type="dxa"/>
            </w:tcMar>
          </w:tcPr>
          <w:p w14:paraId="5EF22479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7" w:type="dxa"/>
            <w:tcMar>
              <w:left w:w="57" w:type="dxa"/>
              <w:right w:w="57" w:type="dxa"/>
            </w:tcMar>
          </w:tcPr>
          <w:p w14:paraId="0A6E248E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13" w:type="dxa"/>
            <w:tcMar>
              <w:left w:w="57" w:type="dxa"/>
              <w:right w:w="57" w:type="dxa"/>
            </w:tcMar>
          </w:tcPr>
          <w:p w14:paraId="3E7D12F5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5F4D23C2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5</w:t>
            </w:r>
          </w:p>
        </w:tc>
        <w:tc>
          <w:tcPr>
            <w:tcW w:w="1350" w:type="dxa"/>
            <w:tcMar>
              <w:left w:w="57" w:type="dxa"/>
              <w:right w:w="57" w:type="dxa"/>
            </w:tcMar>
          </w:tcPr>
          <w:p w14:paraId="2D61B2C1" w14:textId="538AD38F" w:rsidR="00151FA3" w:rsidRDefault="007B07DC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</w:tcPr>
          <w:p w14:paraId="18135176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11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3828C9F3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1260" w:type="dxa"/>
            <w:tcMar>
              <w:left w:w="57" w:type="dxa"/>
              <w:right w:w="57" w:type="dxa"/>
            </w:tcMar>
          </w:tcPr>
          <w:p w14:paraId="0FD83DF5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75CD88D6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4</w:t>
            </w:r>
          </w:p>
        </w:tc>
        <w:tc>
          <w:tcPr>
            <w:tcW w:w="1280" w:type="dxa"/>
            <w:tcMar>
              <w:left w:w="57" w:type="dxa"/>
              <w:right w:w="57" w:type="dxa"/>
            </w:tcMar>
          </w:tcPr>
          <w:p w14:paraId="690779B8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5ED56AF9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906" w:type="dxa"/>
            <w:tcMar>
              <w:left w:w="57" w:type="dxa"/>
              <w:right w:w="57" w:type="dxa"/>
            </w:tcMar>
          </w:tcPr>
          <w:p w14:paraId="3C75B836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A371C0" w14:paraId="284D3D81" w14:textId="77777777" w:rsidTr="0079692D">
        <w:tc>
          <w:tcPr>
            <w:tcW w:w="830" w:type="dxa"/>
            <w:tcMar>
              <w:left w:w="57" w:type="dxa"/>
              <w:right w:w="57" w:type="dxa"/>
            </w:tcMar>
          </w:tcPr>
          <w:p w14:paraId="34DCB52A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47" w:type="dxa"/>
            <w:tcMar>
              <w:left w:w="57" w:type="dxa"/>
              <w:right w:w="57" w:type="dxa"/>
            </w:tcMar>
          </w:tcPr>
          <w:p w14:paraId="121EC954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13" w:type="dxa"/>
            <w:tcMar>
              <w:left w:w="57" w:type="dxa"/>
              <w:right w:w="57" w:type="dxa"/>
            </w:tcMar>
          </w:tcPr>
          <w:p w14:paraId="421E506A" w14:textId="77777777" w:rsidR="00151FA3" w:rsidRPr="00F20377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1043C">
              <w:rPr>
                <w:rFonts w:ascii="Times New Roman" w:hAnsi="Times New Roman" w:cs="Times New Roman"/>
                <w:sz w:val="24"/>
                <w:szCs w:val="24"/>
              </w:rPr>
              <w:t>4-6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1FFFD57E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5</w:t>
            </w:r>
          </w:p>
        </w:tc>
        <w:tc>
          <w:tcPr>
            <w:tcW w:w="1350" w:type="dxa"/>
            <w:tcMar>
              <w:left w:w="57" w:type="dxa"/>
              <w:right w:w="57" w:type="dxa"/>
            </w:tcMar>
          </w:tcPr>
          <w:p w14:paraId="34ADF43A" w14:textId="5068776D" w:rsidR="00151FA3" w:rsidRDefault="007B07DC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</w:tcPr>
          <w:p w14:paraId="107F2A6B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8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798AFA13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</w:p>
        </w:tc>
        <w:tc>
          <w:tcPr>
            <w:tcW w:w="1260" w:type="dxa"/>
            <w:tcMar>
              <w:left w:w="57" w:type="dxa"/>
              <w:right w:w="57" w:type="dxa"/>
            </w:tcMar>
          </w:tcPr>
          <w:p w14:paraId="63A89560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5577620F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0" w:type="dxa"/>
            <w:tcMar>
              <w:left w:w="57" w:type="dxa"/>
              <w:right w:w="57" w:type="dxa"/>
            </w:tcMar>
          </w:tcPr>
          <w:p w14:paraId="5FF9BFA6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0B3A3A38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906" w:type="dxa"/>
            <w:tcMar>
              <w:left w:w="57" w:type="dxa"/>
              <w:right w:w="57" w:type="dxa"/>
            </w:tcMar>
          </w:tcPr>
          <w:p w14:paraId="53D833EF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A371C0" w14:paraId="155380AE" w14:textId="77777777" w:rsidTr="0079692D">
        <w:tc>
          <w:tcPr>
            <w:tcW w:w="830" w:type="dxa"/>
            <w:tcMar>
              <w:left w:w="57" w:type="dxa"/>
              <w:right w:w="57" w:type="dxa"/>
            </w:tcMar>
          </w:tcPr>
          <w:p w14:paraId="363D43FF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7" w:type="dxa"/>
            <w:tcMar>
              <w:left w:w="57" w:type="dxa"/>
              <w:right w:w="57" w:type="dxa"/>
            </w:tcMar>
          </w:tcPr>
          <w:p w14:paraId="67666813" w14:textId="77777777" w:rsidR="00151FA3" w:rsidRPr="008B70BF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13" w:type="dxa"/>
            <w:tcMar>
              <w:left w:w="57" w:type="dxa"/>
              <w:right w:w="57" w:type="dxa"/>
            </w:tcMar>
          </w:tcPr>
          <w:p w14:paraId="5EB383F5" w14:textId="77777777" w:rsidR="00151FA3" w:rsidRPr="008B70BF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27DA2CCA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8</w:t>
            </w:r>
          </w:p>
        </w:tc>
        <w:tc>
          <w:tcPr>
            <w:tcW w:w="1350" w:type="dxa"/>
            <w:tcMar>
              <w:left w:w="57" w:type="dxa"/>
              <w:right w:w="57" w:type="dxa"/>
            </w:tcMar>
          </w:tcPr>
          <w:p w14:paraId="77F5129A" w14:textId="3A07525B" w:rsidR="00151FA3" w:rsidRDefault="007B07DC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</w:tcPr>
          <w:p w14:paraId="0FD79A41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8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5D457046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  <w:tc>
          <w:tcPr>
            <w:tcW w:w="1260" w:type="dxa"/>
            <w:tcMar>
              <w:left w:w="57" w:type="dxa"/>
              <w:right w:w="57" w:type="dxa"/>
            </w:tcMar>
          </w:tcPr>
          <w:p w14:paraId="4BF12444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(3/4)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7D0921B0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280" w:type="dxa"/>
            <w:tcMar>
              <w:left w:w="57" w:type="dxa"/>
              <w:right w:w="57" w:type="dxa"/>
            </w:tcMar>
          </w:tcPr>
          <w:p w14:paraId="625E46BC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55CC866B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906" w:type="dxa"/>
            <w:tcMar>
              <w:left w:w="57" w:type="dxa"/>
              <w:right w:w="57" w:type="dxa"/>
            </w:tcMar>
          </w:tcPr>
          <w:p w14:paraId="224D94D5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A371C0" w14:paraId="6845F149" w14:textId="77777777" w:rsidTr="0079692D">
        <w:tc>
          <w:tcPr>
            <w:tcW w:w="830" w:type="dxa"/>
            <w:tcMar>
              <w:left w:w="57" w:type="dxa"/>
              <w:right w:w="57" w:type="dxa"/>
            </w:tcMar>
          </w:tcPr>
          <w:p w14:paraId="3F7C49C2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947" w:type="dxa"/>
            <w:tcMar>
              <w:left w:w="57" w:type="dxa"/>
              <w:right w:w="57" w:type="dxa"/>
            </w:tcMar>
          </w:tcPr>
          <w:p w14:paraId="1E267A4F" w14:textId="77777777" w:rsidR="00151FA3" w:rsidRPr="008B70BF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13" w:type="dxa"/>
            <w:tcMar>
              <w:left w:w="57" w:type="dxa"/>
              <w:right w:w="57" w:type="dxa"/>
            </w:tcMar>
          </w:tcPr>
          <w:p w14:paraId="452EF294" w14:textId="77777777" w:rsidR="00151FA3" w:rsidRPr="008B70BF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351CF55A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8</w:t>
            </w:r>
          </w:p>
        </w:tc>
        <w:tc>
          <w:tcPr>
            <w:tcW w:w="1350" w:type="dxa"/>
            <w:tcMar>
              <w:left w:w="57" w:type="dxa"/>
              <w:right w:w="57" w:type="dxa"/>
            </w:tcMar>
          </w:tcPr>
          <w:p w14:paraId="32FD5284" w14:textId="23CBCD32" w:rsidR="00151FA3" w:rsidRDefault="007B07DC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</w:tcPr>
          <w:p w14:paraId="3B535D1B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12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0827B5C5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</w:p>
        </w:tc>
        <w:tc>
          <w:tcPr>
            <w:tcW w:w="1260" w:type="dxa"/>
            <w:tcMar>
              <w:left w:w="57" w:type="dxa"/>
              <w:right w:w="57" w:type="dxa"/>
            </w:tcMar>
          </w:tcPr>
          <w:p w14:paraId="7674FBB0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00E886D4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0" w:type="dxa"/>
            <w:tcMar>
              <w:left w:w="57" w:type="dxa"/>
              <w:right w:w="57" w:type="dxa"/>
            </w:tcMar>
          </w:tcPr>
          <w:p w14:paraId="7389181A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6D6E9A46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4 (12)</w:t>
            </w:r>
          </w:p>
        </w:tc>
        <w:tc>
          <w:tcPr>
            <w:tcW w:w="906" w:type="dxa"/>
            <w:tcMar>
              <w:left w:w="57" w:type="dxa"/>
              <w:right w:w="57" w:type="dxa"/>
            </w:tcMar>
          </w:tcPr>
          <w:p w14:paraId="47216C56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A371C0" w14:paraId="6E7C80AC" w14:textId="77777777" w:rsidTr="0079692D">
        <w:tc>
          <w:tcPr>
            <w:tcW w:w="830" w:type="dxa"/>
            <w:tcMar>
              <w:left w:w="57" w:type="dxa"/>
              <w:right w:w="57" w:type="dxa"/>
            </w:tcMar>
          </w:tcPr>
          <w:p w14:paraId="5E4679C0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47" w:type="dxa"/>
            <w:tcMar>
              <w:left w:w="57" w:type="dxa"/>
              <w:right w:w="57" w:type="dxa"/>
            </w:tcMar>
          </w:tcPr>
          <w:p w14:paraId="50B99ABC" w14:textId="77777777" w:rsidR="00151FA3" w:rsidRPr="008B70BF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13" w:type="dxa"/>
            <w:tcMar>
              <w:left w:w="57" w:type="dxa"/>
              <w:right w:w="57" w:type="dxa"/>
            </w:tcMar>
          </w:tcPr>
          <w:p w14:paraId="7B71EBEB" w14:textId="77777777" w:rsidR="00151FA3" w:rsidRPr="008B70BF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5C749D77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9</w:t>
            </w:r>
          </w:p>
        </w:tc>
        <w:tc>
          <w:tcPr>
            <w:tcW w:w="1350" w:type="dxa"/>
            <w:tcMar>
              <w:left w:w="57" w:type="dxa"/>
              <w:right w:w="57" w:type="dxa"/>
            </w:tcMar>
          </w:tcPr>
          <w:p w14:paraId="00C9CB41" w14:textId="29EDCD50" w:rsidR="00151FA3" w:rsidRDefault="007B07DC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</w:tcPr>
          <w:p w14:paraId="58873B1A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9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56F34104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3</w:t>
            </w:r>
          </w:p>
        </w:tc>
        <w:tc>
          <w:tcPr>
            <w:tcW w:w="1260" w:type="dxa"/>
            <w:tcMar>
              <w:left w:w="57" w:type="dxa"/>
              <w:right w:w="57" w:type="dxa"/>
            </w:tcMar>
          </w:tcPr>
          <w:p w14:paraId="4D122353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4BE1FE12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2</w:t>
            </w:r>
          </w:p>
        </w:tc>
        <w:tc>
          <w:tcPr>
            <w:tcW w:w="1280" w:type="dxa"/>
            <w:tcMar>
              <w:left w:w="57" w:type="dxa"/>
              <w:right w:w="57" w:type="dxa"/>
            </w:tcMar>
          </w:tcPr>
          <w:p w14:paraId="37DCC6FD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2BCAB892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906" w:type="dxa"/>
            <w:tcMar>
              <w:left w:w="57" w:type="dxa"/>
              <w:right w:w="57" w:type="dxa"/>
            </w:tcMar>
          </w:tcPr>
          <w:p w14:paraId="1B1778A8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A371C0" w14:paraId="4BD47C99" w14:textId="77777777" w:rsidTr="0079692D">
        <w:tc>
          <w:tcPr>
            <w:tcW w:w="830" w:type="dxa"/>
            <w:tcMar>
              <w:left w:w="57" w:type="dxa"/>
              <w:right w:w="57" w:type="dxa"/>
            </w:tcMar>
          </w:tcPr>
          <w:p w14:paraId="396136CD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47" w:type="dxa"/>
            <w:tcMar>
              <w:left w:w="57" w:type="dxa"/>
              <w:right w:w="57" w:type="dxa"/>
            </w:tcMar>
          </w:tcPr>
          <w:p w14:paraId="61803B1A" w14:textId="77777777" w:rsidR="00151FA3" w:rsidRPr="008B70BF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13" w:type="dxa"/>
            <w:tcMar>
              <w:left w:w="57" w:type="dxa"/>
              <w:right w:w="57" w:type="dxa"/>
            </w:tcMar>
          </w:tcPr>
          <w:p w14:paraId="0F682C1D" w14:textId="77777777" w:rsidR="00151FA3" w:rsidRPr="008B70BF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6-12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2A711BF2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1350" w:type="dxa"/>
            <w:tcMar>
              <w:left w:w="57" w:type="dxa"/>
              <w:right w:w="57" w:type="dxa"/>
            </w:tcMar>
          </w:tcPr>
          <w:p w14:paraId="5049CA5C" w14:textId="2591DF4B" w:rsidR="00151FA3" w:rsidRDefault="007B07DC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</w:tcPr>
          <w:p w14:paraId="39E51525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11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24691199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9</w:t>
            </w:r>
          </w:p>
        </w:tc>
        <w:tc>
          <w:tcPr>
            <w:tcW w:w="1260" w:type="dxa"/>
            <w:tcMar>
              <w:left w:w="57" w:type="dxa"/>
              <w:right w:w="57" w:type="dxa"/>
            </w:tcMar>
          </w:tcPr>
          <w:p w14:paraId="6DD4D64C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(3/4)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192E18E6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  <w:tc>
          <w:tcPr>
            <w:tcW w:w="1280" w:type="dxa"/>
            <w:tcMar>
              <w:left w:w="57" w:type="dxa"/>
              <w:right w:w="57" w:type="dxa"/>
            </w:tcMar>
          </w:tcPr>
          <w:p w14:paraId="187DE9A0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31787033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4 (7)</w:t>
            </w:r>
          </w:p>
        </w:tc>
        <w:tc>
          <w:tcPr>
            <w:tcW w:w="906" w:type="dxa"/>
            <w:tcMar>
              <w:left w:w="57" w:type="dxa"/>
              <w:right w:w="57" w:type="dxa"/>
            </w:tcMar>
          </w:tcPr>
          <w:p w14:paraId="74751C88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A371C0" w14:paraId="25678D3D" w14:textId="77777777" w:rsidTr="0079692D">
        <w:tc>
          <w:tcPr>
            <w:tcW w:w="830" w:type="dxa"/>
            <w:tcMar>
              <w:left w:w="57" w:type="dxa"/>
              <w:right w:w="57" w:type="dxa"/>
            </w:tcMar>
          </w:tcPr>
          <w:p w14:paraId="31BCE8B4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7" w:type="dxa"/>
            <w:tcMar>
              <w:left w:w="57" w:type="dxa"/>
              <w:right w:w="57" w:type="dxa"/>
            </w:tcMar>
          </w:tcPr>
          <w:p w14:paraId="3738032E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13" w:type="dxa"/>
            <w:tcMar>
              <w:left w:w="57" w:type="dxa"/>
              <w:right w:w="57" w:type="dxa"/>
            </w:tcMar>
          </w:tcPr>
          <w:p w14:paraId="7ADEC19E" w14:textId="77777777" w:rsidR="00151FA3" w:rsidRPr="00F20377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1043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4EB6B64B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0</w:t>
            </w:r>
          </w:p>
        </w:tc>
        <w:tc>
          <w:tcPr>
            <w:tcW w:w="1350" w:type="dxa"/>
            <w:tcMar>
              <w:left w:w="57" w:type="dxa"/>
              <w:right w:w="57" w:type="dxa"/>
            </w:tcMar>
          </w:tcPr>
          <w:p w14:paraId="527C4AAA" w14:textId="53FD8A99" w:rsidR="00151FA3" w:rsidRDefault="007B07DC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</w:tcPr>
          <w:p w14:paraId="0549396C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5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652C99A8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</w:p>
        </w:tc>
        <w:tc>
          <w:tcPr>
            <w:tcW w:w="1260" w:type="dxa"/>
            <w:tcMar>
              <w:left w:w="57" w:type="dxa"/>
              <w:right w:w="57" w:type="dxa"/>
            </w:tcMar>
          </w:tcPr>
          <w:p w14:paraId="7B0FAF6C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23C9C9EE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5</w:t>
            </w:r>
          </w:p>
        </w:tc>
        <w:tc>
          <w:tcPr>
            <w:tcW w:w="1280" w:type="dxa"/>
            <w:tcMar>
              <w:left w:w="57" w:type="dxa"/>
              <w:right w:w="57" w:type="dxa"/>
            </w:tcMar>
          </w:tcPr>
          <w:p w14:paraId="0F548781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38DF23C0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906" w:type="dxa"/>
            <w:tcMar>
              <w:left w:w="57" w:type="dxa"/>
              <w:right w:w="57" w:type="dxa"/>
            </w:tcMar>
          </w:tcPr>
          <w:p w14:paraId="636B45F4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A371C0" w14:paraId="710C703F" w14:textId="77777777" w:rsidTr="0079692D">
        <w:tc>
          <w:tcPr>
            <w:tcW w:w="830" w:type="dxa"/>
            <w:tcMar>
              <w:left w:w="57" w:type="dxa"/>
              <w:right w:w="57" w:type="dxa"/>
            </w:tcMar>
          </w:tcPr>
          <w:p w14:paraId="10A230B5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947" w:type="dxa"/>
            <w:tcMar>
              <w:left w:w="57" w:type="dxa"/>
              <w:right w:w="57" w:type="dxa"/>
            </w:tcMar>
          </w:tcPr>
          <w:p w14:paraId="39335789" w14:textId="77777777" w:rsidR="00151FA3" w:rsidRPr="008B70BF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13" w:type="dxa"/>
            <w:tcMar>
              <w:left w:w="57" w:type="dxa"/>
              <w:right w:w="57" w:type="dxa"/>
            </w:tcMar>
          </w:tcPr>
          <w:p w14:paraId="01B1FD10" w14:textId="77777777" w:rsidR="00151FA3" w:rsidRPr="008B70BF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2445FD92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8</w:t>
            </w:r>
          </w:p>
        </w:tc>
        <w:tc>
          <w:tcPr>
            <w:tcW w:w="1350" w:type="dxa"/>
            <w:tcMar>
              <w:left w:w="57" w:type="dxa"/>
              <w:right w:w="57" w:type="dxa"/>
            </w:tcMar>
          </w:tcPr>
          <w:p w14:paraId="2C1D8AB5" w14:textId="5D82963A" w:rsidR="00151FA3" w:rsidRDefault="007B07DC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</w:tcPr>
          <w:p w14:paraId="045F02DF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8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4BFDD291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</w:p>
        </w:tc>
        <w:tc>
          <w:tcPr>
            <w:tcW w:w="1260" w:type="dxa"/>
            <w:tcMar>
              <w:left w:w="57" w:type="dxa"/>
              <w:right w:w="57" w:type="dxa"/>
            </w:tcMar>
          </w:tcPr>
          <w:p w14:paraId="6383EF4C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 (3/4)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578022A8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10</w:t>
            </w:r>
          </w:p>
        </w:tc>
        <w:tc>
          <w:tcPr>
            <w:tcW w:w="1280" w:type="dxa"/>
            <w:tcMar>
              <w:left w:w="57" w:type="dxa"/>
              <w:right w:w="57" w:type="dxa"/>
            </w:tcMar>
          </w:tcPr>
          <w:p w14:paraId="69BE5E05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4729E199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906" w:type="dxa"/>
            <w:tcMar>
              <w:left w:w="57" w:type="dxa"/>
              <w:right w:w="57" w:type="dxa"/>
            </w:tcMar>
          </w:tcPr>
          <w:p w14:paraId="2CC0871F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</w:tr>
      <w:tr w:rsidR="00A371C0" w14:paraId="4E806CA9" w14:textId="77777777" w:rsidTr="0079692D">
        <w:tc>
          <w:tcPr>
            <w:tcW w:w="830" w:type="dxa"/>
            <w:tcMar>
              <w:left w:w="57" w:type="dxa"/>
              <w:right w:w="57" w:type="dxa"/>
            </w:tcMar>
          </w:tcPr>
          <w:p w14:paraId="053B25BD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47" w:type="dxa"/>
            <w:tcMar>
              <w:left w:w="57" w:type="dxa"/>
              <w:right w:w="57" w:type="dxa"/>
            </w:tcMar>
          </w:tcPr>
          <w:p w14:paraId="49237915" w14:textId="77777777" w:rsidR="00151FA3" w:rsidRPr="008B70BF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13" w:type="dxa"/>
            <w:tcMar>
              <w:left w:w="57" w:type="dxa"/>
              <w:right w:w="57" w:type="dxa"/>
            </w:tcMar>
          </w:tcPr>
          <w:p w14:paraId="70E90806" w14:textId="77777777" w:rsidR="00151FA3" w:rsidRPr="008B70BF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4-6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36E5AF83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0</w:t>
            </w:r>
          </w:p>
        </w:tc>
        <w:tc>
          <w:tcPr>
            <w:tcW w:w="1350" w:type="dxa"/>
            <w:tcMar>
              <w:left w:w="57" w:type="dxa"/>
              <w:right w:w="57" w:type="dxa"/>
            </w:tcMar>
          </w:tcPr>
          <w:p w14:paraId="248B0CA2" w14:textId="4BF1B7AA" w:rsidR="00151FA3" w:rsidRDefault="007B07DC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="00151FA3">
              <w:rPr>
                <w:rFonts w:ascii="Times New Roman" w:hAnsi="Times New Roman" w:cs="Times New Roman"/>
                <w:sz w:val="24"/>
                <w:szCs w:val="24"/>
              </w:rPr>
              <w:t xml:space="preserve"> (2/4)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</w:tcPr>
          <w:p w14:paraId="057066BE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442229DD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  <w:tc>
          <w:tcPr>
            <w:tcW w:w="1260" w:type="dxa"/>
            <w:tcMar>
              <w:left w:w="57" w:type="dxa"/>
              <w:right w:w="57" w:type="dxa"/>
            </w:tcMar>
          </w:tcPr>
          <w:p w14:paraId="6DACEEE1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1E5527A6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4</w:t>
            </w:r>
          </w:p>
        </w:tc>
        <w:tc>
          <w:tcPr>
            <w:tcW w:w="1280" w:type="dxa"/>
            <w:tcMar>
              <w:left w:w="57" w:type="dxa"/>
              <w:right w:w="57" w:type="dxa"/>
            </w:tcMar>
          </w:tcPr>
          <w:p w14:paraId="43DED329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5657AD27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906" w:type="dxa"/>
            <w:tcMar>
              <w:left w:w="57" w:type="dxa"/>
              <w:right w:w="57" w:type="dxa"/>
            </w:tcMar>
          </w:tcPr>
          <w:p w14:paraId="7C9A8229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A371C0" w14:paraId="469A542B" w14:textId="77777777" w:rsidTr="0079692D">
        <w:tc>
          <w:tcPr>
            <w:tcW w:w="830" w:type="dxa"/>
            <w:tcMar>
              <w:left w:w="57" w:type="dxa"/>
              <w:right w:w="57" w:type="dxa"/>
            </w:tcMar>
          </w:tcPr>
          <w:p w14:paraId="2FD55C59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947" w:type="dxa"/>
            <w:tcMar>
              <w:left w:w="57" w:type="dxa"/>
              <w:right w:w="57" w:type="dxa"/>
            </w:tcMar>
          </w:tcPr>
          <w:p w14:paraId="27448AB7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M/F</w:t>
            </w:r>
          </w:p>
        </w:tc>
        <w:tc>
          <w:tcPr>
            <w:tcW w:w="1013" w:type="dxa"/>
            <w:tcMar>
              <w:left w:w="57" w:type="dxa"/>
              <w:right w:w="57" w:type="dxa"/>
            </w:tcMar>
          </w:tcPr>
          <w:p w14:paraId="0B8A53CB" w14:textId="77777777" w:rsidR="00151FA3" w:rsidRPr="00F20377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54BD46E5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1</w:t>
            </w:r>
          </w:p>
        </w:tc>
        <w:tc>
          <w:tcPr>
            <w:tcW w:w="1350" w:type="dxa"/>
            <w:tcMar>
              <w:left w:w="57" w:type="dxa"/>
              <w:right w:w="57" w:type="dxa"/>
            </w:tcMar>
          </w:tcPr>
          <w:p w14:paraId="7C55A936" w14:textId="6407E212" w:rsidR="00151FA3" w:rsidRDefault="007B07DC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</w:tcPr>
          <w:p w14:paraId="7D497DA4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10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0765F4B1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1260" w:type="dxa"/>
            <w:tcMar>
              <w:left w:w="57" w:type="dxa"/>
              <w:right w:w="57" w:type="dxa"/>
            </w:tcMar>
          </w:tcPr>
          <w:p w14:paraId="6D68E45E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6C0DE195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4</w:t>
            </w:r>
          </w:p>
        </w:tc>
        <w:tc>
          <w:tcPr>
            <w:tcW w:w="1280" w:type="dxa"/>
            <w:tcMar>
              <w:left w:w="57" w:type="dxa"/>
              <w:right w:w="57" w:type="dxa"/>
            </w:tcMar>
          </w:tcPr>
          <w:p w14:paraId="6B93FFA5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27C35A26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906" w:type="dxa"/>
            <w:tcMar>
              <w:left w:w="57" w:type="dxa"/>
              <w:right w:w="57" w:type="dxa"/>
            </w:tcMar>
          </w:tcPr>
          <w:p w14:paraId="0C662B5D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A371C0" w14:paraId="23169F22" w14:textId="77777777" w:rsidTr="0079692D">
        <w:tc>
          <w:tcPr>
            <w:tcW w:w="830" w:type="dxa"/>
            <w:tcMar>
              <w:left w:w="57" w:type="dxa"/>
              <w:right w:w="57" w:type="dxa"/>
            </w:tcMar>
          </w:tcPr>
          <w:p w14:paraId="299BD71B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947" w:type="dxa"/>
            <w:tcMar>
              <w:left w:w="57" w:type="dxa"/>
              <w:right w:w="57" w:type="dxa"/>
            </w:tcMar>
          </w:tcPr>
          <w:p w14:paraId="5A97E659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13" w:type="dxa"/>
            <w:tcMar>
              <w:left w:w="57" w:type="dxa"/>
              <w:right w:w="57" w:type="dxa"/>
            </w:tcMar>
          </w:tcPr>
          <w:p w14:paraId="106CBF60" w14:textId="77777777" w:rsidR="00151FA3" w:rsidRPr="00F20377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B70BF">
              <w:rPr>
                <w:rFonts w:ascii="Times New Roman" w:hAnsi="Times New Roman" w:cs="Times New Roman"/>
                <w:sz w:val="24"/>
                <w:szCs w:val="24"/>
              </w:rPr>
              <w:t>6-8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36F66D96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4</w:t>
            </w:r>
          </w:p>
        </w:tc>
        <w:tc>
          <w:tcPr>
            <w:tcW w:w="1350" w:type="dxa"/>
            <w:tcMar>
              <w:left w:w="57" w:type="dxa"/>
              <w:right w:w="57" w:type="dxa"/>
            </w:tcMar>
          </w:tcPr>
          <w:p w14:paraId="26D6F7AC" w14:textId="2A66E81B" w:rsidR="00151FA3" w:rsidRDefault="007B07DC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990" w:type="dxa"/>
            <w:tcMar>
              <w:left w:w="57" w:type="dxa"/>
              <w:right w:w="57" w:type="dxa"/>
            </w:tcMar>
          </w:tcPr>
          <w:p w14:paraId="1FE855B5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-9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2F2CBA86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</w:tc>
        <w:tc>
          <w:tcPr>
            <w:tcW w:w="1260" w:type="dxa"/>
            <w:tcMar>
              <w:left w:w="57" w:type="dxa"/>
              <w:right w:w="57" w:type="dxa"/>
            </w:tcMar>
          </w:tcPr>
          <w:p w14:paraId="61FC823E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80" w:type="dxa"/>
            <w:tcMar>
              <w:left w:w="57" w:type="dxa"/>
              <w:right w:w="57" w:type="dxa"/>
            </w:tcMar>
          </w:tcPr>
          <w:p w14:paraId="2F1D5D04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  <w:tc>
          <w:tcPr>
            <w:tcW w:w="1280" w:type="dxa"/>
            <w:tcMar>
              <w:left w:w="57" w:type="dxa"/>
              <w:right w:w="57" w:type="dxa"/>
            </w:tcMar>
          </w:tcPr>
          <w:p w14:paraId="148629CA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4</w:t>
            </w:r>
          </w:p>
        </w:tc>
        <w:tc>
          <w:tcPr>
            <w:tcW w:w="1134" w:type="dxa"/>
            <w:tcMar>
              <w:left w:w="57" w:type="dxa"/>
              <w:right w:w="57" w:type="dxa"/>
            </w:tcMar>
          </w:tcPr>
          <w:p w14:paraId="79FDDADC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4</w:t>
            </w:r>
          </w:p>
        </w:tc>
        <w:tc>
          <w:tcPr>
            <w:tcW w:w="906" w:type="dxa"/>
            <w:tcMar>
              <w:left w:w="57" w:type="dxa"/>
              <w:right w:w="57" w:type="dxa"/>
            </w:tcMar>
          </w:tcPr>
          <w:p w14:paraId="1AC217C5" w14:textId="77777777" w:rsidR="00151FA3" w:rsidRDefault="00151FA3" w:rsidP="00080DEB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</w:tbl>
    <w:p w14:paraId="4C4DA065" w14:textId="4D04AE70" w:rsidR="0079692D" w:rsidRDefault="0079692D" w:rsidP="00080DEB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6A1AE3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Ferr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 are inclusive of n=4 unless otherwise specified. Data are reflective of measurements collected every 24 </w:t>
      </w:r>
      <w:proofErr w:type="spellStart"/>
      <w:r>
        <w:rPr>
          <w:rFonts w:ascii="Times New Roman" w:hAnsi="Times New Roman" w:cs="Times New Roman"/>
          <w:sz w:val="24"/>
          <w:szCs w:val="24"/>
        </w:rPr>
        <w:t>h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Groups A, C, D, E, G, H, K) or 48 </w:t>
      </w:r>
      <w:proofErr w:type="spellStart"/>
      <w:r>
        <w:rPr>
          <w:rFonts w:ascii="Times New Roman" w:hAnsi="Times New Roman" w:cs="Times New Roman"/>
          <w:sz w:val="24"/>
          <w:szCs w:val="24"/>
        </w:rPr>
        <w:t>h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Groups B, F, I, J). </w:t>
      </w:r>
      <w:proofErr w:type="spellStart"/>
      <w:r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Me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-inoculation body weight (in grams) or temperature (in °C). </w:t>
      </w:r>
      <w:proofErr w:type="spellStart"/>
      <w:r>
        <w:rPr>
          <w:rFonts w:ascii="Times New Roman" w:hAnsi="Times New Roman" w:cs="Times New Roman"/>
          <w:i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Percenta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an maximum weight </w:t>
      </w:r>
      <w:r w:rsidR="00080DEB">
        <w:rPr>
          <w:rFonts w:ascii="Times New Roman" w:hAnsi="Times New Roman" w:cs="Times New Roman"/>
          <w:sz w:val="24"/>
          <w:szCs w:val="24"/>
        </w:rPr>
        <w:t>loss</w:t>
      </w:r>
      <w:r>
        <w:rPr>
          <w:rFonts w:ascii="Times New Roman" w:hAnsi="Times New Roman" w:cs="Times New Roman"/>
          <w:sz w:val="24"/>
          <w:szCs w:val="24"/>
        </w:rPr>
        <w:t xml:space="preserve"> or mean maximum rise in temperature (in °C) (compared to baseline on day 0), detected between days 1-14 post-inoculation. Data is inclusive of all ferrets for which weight loss/temperature increases were detected during the observation period; the number of ferrets included in this mean is specified when this is not n=4. </w:t>
      </w:r>
      <w:proofErr w:type="spellStart"/>
      <w:r>
        <w:rPr>
          <w:rFonts w:ascii="Times New Roman" w:hAnsi="Times New Roman" w:cs="Times New Roman"/>
          <w:i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>D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nge of maximum values reported among ferrets included in the reported mean. </w:t>
      </w:r>
      <w:proofErr w:type="spellStart"/>
      <w:r w:rsidRPr="005B5751">
        <w:rPr>
          <w:rFonts w:ascii="Times New Roman" w:hAnsi="Times New Roman" w:cs="Times New Roman"/>
          <w:i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ferrets for which respiratory signs </w:t>
      </w:r>
      <w:r w:rsidR="00080DEB">
        <w:rPr>
          <w:rFonts w:ascii="Times New Roman" w:hAnsi="Times New Roman" w:cs="Times New Roman"/>
          <w:sz w:val="24"/>
          <w:szCs w:val="24"/>
        </w:rPr>
        <w:t xml:space="preserve">(sneezing, coughing, heavy breathing, open mouth breathing, or nasal discharge) </w:t>
      </w:r>
      <w:r>
        <w:rPr>
          <w:rFonts w:ascii="Times New Roman" w:hAnsi="Times New Roman" w:cs="Times New Roman"/>
          <w:sz w:val="24"/>
          <w:szCs w:val="24"/>
        </w:rPr>
        <w:t xml:space="preserve">were observed between days 1-14 post-inoculation at least once. </w:t>
      </w:r>
      <w:proofErr w:type="spellStart"/>
      <w:r w:rsidRPr="000C34A7">
        <w:rPr>
          <w:rFonts w:ascii="Times New Roman" w:hAnsi="Times New Roman" w:cs="Times New Roman"/>
          <w:i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ferrets that reached humane euthanasia endpoints (day of death specified in parentheses). </w:t>
      </w:r>
      <w:proofErr w:type="spellStart"/>
      <w:r>
        <w:rPr>
          <w:rFonts w:ascii="Times New Roman" w:hAnsi="Times New Roman" w:cs="Times New Roman"/>
          <w:i/>
          <w:sz w:val="24"/>
          <w:szCs w:val="24"/>
          <w:vertAlign w:val="superscript"/>
        </w:rPr>
        <w:t>g</w:t>
      </w:r>
      <w:r>
        <w:rPr>
          <w:rFonts w:ascii="Times New Roman" w:hAnsi="Times New Roman" w:cs="Times New Roman"/>
          <w:sz w:val="24"/>
          <w:szCs w:val="24"/>
        </w:rPr>
        <w:t>R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elative inactivity index. </w:t>
      </w:r>
      <w:proofErr w:type="spellStart"/>
      <w:r>
        <w:rPr>
          <w:rFonts w:ascii="Times New Roman" w:hAnsi="Times New Roman" w:cs="Times New Roman"/>
          <w:i/>
          <w:sz w:val="24"/>
          <w:szCs w:val="24"/>
          <w:vertAlign w:val="superscript"/>
        </w:rPr>
        <w:t>h</w:t>
      </w:r>
      <w:r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ues for this group span days 0-10 post-inoculation.</w:t>
      </w:r>
    </w:p>
    <w:p w14:paraId="19D7392C" w14:textId="5980982C" w:rsidR="007E5577" w:rsidRDefault="007E5577" w:rsidP="007D5E78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7E5577" w:rsidSect="0061097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A229B" w14:textId="77777777" w:rsidR="00B112AB" w:rsidRDefault="00B112AB" w:rsidP="009B34A2">
      <w:pPr>
        <w:spacing w:after="0" w:line="240" w:lineRule="auto"/>
      </w:pPr>
      <w:r>
        <w:separator/>
      </w:r>
    </w:p>
  </w:endnote>
  <w:endnote w:type="continuationSeparator" w:id="0">
    <w:p w14:paraId="3C9BC950" w14:textId="77777777" w:rsidR="00B112AB" w:rsidRDefault="00B112AB" w:rsidP="009B34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405713" w14:textId="77777777" w:rsidR="007B48A7" w:rsidRDefault="007B48A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03446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775D14" w14:textId="2A9E4834" w:rsidR="007B48A7" w:rsidRDefault="007B48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0B2D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13AAFAA" w14:textId="77777777" w:rsidR="007B48A7" w:rsidRDefault="007B48A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8DBB85" w14:textId="77777777" w:rsidR="007B48A7" w:rsidRDefault="007B48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EF990" w14:textId="77777777" w:rsidR="00B112AB" w:rsidRDefault="00B112AB" w:rsidP="009B34A2">
      <w:pPr>
        <w:spacing w:after="0" w:line="240" w:lineRule="auto"/>
      </w:pPr>
      <w:r>
        <w:separator/>
      </w:r>
    </w:p>
  </w:footnote>
  <w:footnote w:type="continuationSeparator" w:id="0">
    <w:p w14:paraId="203CE2B6" w14:textId="77777777" w:rsidR="00B112AB" w:rsidRDefault="00B112AB" w:rsidP="009B34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DF1DF" w14:textId="77777777" w:rsidR="007B48A7" w:rsidRDefault="007B48A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FF2A9" w14:textId="77777777" w:rsidR="007B48A7" w:rsidRDefault="007B48A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908E2F" w14:textId="77777777" w:rsidR="007B48A7" w:rsidRDefault="007B48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16CE7"/>
    <w:multiLevelType w:val="hybridMultilevel"/>
    <w:tmpl w:val="6D445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C42B02"/>
    <w:multiLevelType w:val="hybridMultilevel"/>
    <w:tmpl w:val="6F06B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6CAD0C6">
      <w:start w:val="1"/>
      <w:numFmt w:val="bullet"/>
      <w:lvlText w:val="▪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480BC2"/>
    <w:multiLevelType w:val="hybridMultilevel"/>
    <w:tmpl w:val="31B2FC7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C97066"/>
    <w:multiLevelType w:val="hybridMultilevel"/>
    <w:tmpl w:val="A762FA68"/>
    <w:lvl w:ilvl="0" w:tplc="0409000F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B6CAD0C6">
      <w:start w:val="1"/>
      <w:numFmt w:val="bullet"/>
      <w:lvlText w:val="▪"/>
      <w:lvlJc w:val="left"/>
      <w:pPr>
        <w:ind w:left="16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abstractNum w:abstractNumId="4" w15:restartNumberingAfterBreak="0">
    <w:nsid w:val="75812E14"/>
    <w:multiLevelType w:val="hybridMultilevel"/>
    <w:tmpl w:val="EDBA97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0D3EB0"/>
    <w:multiLevelType w:val="hybridMultilevel"/>
    <w:tmpl w:val="40C418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60263876">
    <w:abstractNumId w:val="1"/>
  </w:num>
  <w:num w:numId="2" w16cid:durableId="627975613">
    <w:abstractNumId w:val="4"/>
  </w:num>
  <w:num w:numId="3" w16cid:durableId="1878741073">
    <w:abstractNumId w:val="3"/>
  </w:num>
  <w:num w:numId="4" w16cid:durableId="1971936944">
    <w:abstractNumId w:val="2"/>
  </w:num>
  <w:num w:numId="5" w16cid:durableId="993487779">
    <w:abstractNumId w:val="5"/>
  </w:num>
  <w:num w:numId="6" w16cid:durableId="137500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A64"/>
    <w:rsid w:val="0001045B"/>
    <w:rsid w:val="00011C05"/>
    <w:rsid w:val="00014197"/>
    <w:rsid w:val="00014455"/>
    <w:rsid w:val="00015B90"/>
    <w:rsid w:val="00021AB3"/>
    <w:rsid w:val="0002336B"/>
    <w:rsid w:val="000249C6"/>
    <w:rsid w:val="000252BC"/>
    <w:rsid w:val="00025E1C"/>
    <w:rsid w:val="00027683"/>
    <w:rsid w:val="00032958"/>
    <w:rsid w:val="00033175"/>
    <w:rsid w:val="00034F9F"/>
    <w:rsid w:val="000372B6"/>
    <w:rsid w:val="00046815"/>
    <w:rsid w:val="000544AE"/>
    <w:rsid w:val="00061003"/>
    <w:rsid w:val="00062B81"/>
    <w:rsid w:val="00063B14"/>
    <w:rsid w:val="000714D0"/>
    <w:rsid w:val="00072AAD"/>
    <w:rsid w:val="00080DEB"/>
    <w:rsid w:val="00084FC7"/>
    <w:rsid w:val="00091CB4"/>
    <w:rsid w:val="000A338C"/>
    <w:rsid w:val="000A6240"/>
    <w:rsid w:val="000A6BF8"/>
    <w:rsid w:val="000B4B5C"/>
    <w:rsid w:val="000B6358"/>
    <w:rsid w:val="000C293A"/>
    <w:rsid w:val="000C4731"/>
    <w:rsid w:val="000D3C61"/>
    <w:rsid w:val="000D60FF"/>
    <w:rsid w:val="000E0C5F"/>
    <w:rsid w:val="000F0C87"/>
    <w:rsid w:val="000F34D2"/>
    <w:rsid w:val="000F3DF5"/>
    <w:rsid w:val="000F5EB2"/>
    <w:rsid w:val="001010ED"/>
    <w:rsid w:val="0011073F"/>
    <w:rsid w:val="001158FC"/>
    <w:rsid w:val="001167CC"/>
    <w:rsid w:val="0011680D"/>
    <w:rsid w:val="00120143"/>
    <w:rsid w:val="00126E51"/>
    <w:rsid w:val="00130BCB"/>
    <w:rsid w:val="00133D0A"/>
    <w:rsid w:val="00133FFF"/>
    <w:rsid w:val="00136755"/>
    <w:rsid w:val="00137E02"/>
    <w:rsid w:val="001426F6"/>
    <w:rsid w:val="00143172"/>
    <w:rsid w:val="00145338"/>
    <w:rsid w:val="00151FA3"/>
    <w:rsid w:val="001602AC"/>
    <w:rsid w:val="00165BEC"/>
    <w:rsid w:val="00174099"/>
    <w:rsid w:val="001740D6"/>
    <w:rsid w:val="00174574"/>
    <w:rsid w:val="00182BDD"/>
    <w:rsid w:val="00186EE9"/>
    <w:rsid w:val="001930DC"/>
    <w:rsid w:val="00197B13"/>
    <w:rsid w:val="001A14B3"/>
    <w:rsid w:val="001A3F6E"/>
    <w:rsid w:val="001A5672"/>
    <w:rsid w:val="001B392C"/>
    <w:rsid w:val="001B6A6C"/>
    <w:rsid w:val="001C01CA"/>
    <w:rsid w:val="001C2476"/>
    <w:rsid w:val="001D2C2B"/>
    <w:rsid w:val="001D5A50"/>
    <w:rsid w:val="001E3230"/>
    <w:rsid w:val="001E7DBA"/>
    <w:rsid w:val="001F0A18"/>
    <w:rsid w:val="001F226D"/>
    <w:rsid w:val="001F2EDE"/>
    <w:rsid w:val="001F5927"/>
    <w:rsid w:val="00202481"/>
    <w:rsid w:val="00203046"/>
    <w:rsid w:val="0020442A"/>
    <w:rsid w:val="00213DAD"/>
    <w:rsid w:val="002145A1"/>
    <w:rsid w:val="00214D01"/>
    <w:rsid w:val="00217D96"/>
    <w:rsid w:val="00227CD1"/>
    <w:rsid w:val="00230826"/>
    <w:rsid w:val="00235F56"/>
    <w:rsid w:val="00236AB2"/>
    <w:rsid w:val="00242777"/>
    <w:rsid w:val="0025085E"/>
    <w:rsid w:val="00253FF0"/>
    <w:rsid w:val="00256407"/>
    <w:rsid w:val="00256CEB"/>
    <w:rsid w:val="00260635"/>
    <w:rsid w:val="00261EE8"/>
    <w:rsid w:val="002640DF"/>
    <w:rsid w:val="00264AC7"/>
    <w:rsid w:val="00271312"/>
    <w:rsid w:val="00273CFF"/>
    <w:rsid w:val="00274D28"/>
    <w:rsid w:val="002867A4"/>
    <w:rsid w:val="00287A5A"/>
    <w:rsid w:val="00290325"/>
    <w:rsid w:val="002915B7"/>
    <w:rsid w:val="00292C5F"/>
    <w:rsid w:val="002A5202"/>
    <w:rsid w:val="002A70EC"/>
    <w:rsid w:val="002B5CCE"/>
    <w:rsid w:val="002C0DAE"/>
    <w:rsid w:val="002C2536"/>
    <w:rsid w:val="002C39B2"/>
    <w:rsid w:val="002C7A8D"/>
    <w:rsid w:val="002D1A10"/>
    <w:rsid w:val="002D562B"/>
    <w:rsid w:val="002E4918"/>
    <w:rsid w:val="002F14F3"/>
    <w:rsid w:val="002F5348"/>
    <w:rsid w:val="003136F1"/>
    <w:rsid w:val="003176D5"/>
    <w:rsid w:val="00331770"/>
    <w:rsid w:val="003318EB"/>
    <w:rsid w:val="00332AAE"/>
    <w:rsid w:val="00333AAF"/>
    <w:rsid w:val="00335EBF"/>
    <w:rsid w:val="0033785D"/>
    <w:rsid w:val="0034146D"/>
    <w:rsid w:val="003511AF"/>
    <w:rsid w:val="003568A4"/>
    <w:rsid w:val="0036245F"/>
    <w:rsid w:val="003633D7"/>
    <w:rsid w:val="0036396E"/>
    <w:rsid w:val="00364DD7"/>
    <w:rsid w:val="003765A6"/>
    <w:rsid w:val="003776B1"/>
    <w:rsid w:val="00382F9A"/>
    <w:rsid w:val="00390824"/>
    <w:rsid w:val="00391C27"/>
    <w:rsid w:val="003934D5"/>
    <w:rsid w:val="003A135B"/>
    <w:rsid w:val="003A3305"/>
    <w:rsid w:val="003A3B18"/>
    <w:rsid w:val="003A5844"/>
    <w:rsid w:val="003A5A9E"/>
    <w:rsid w:val="003B03A1"/>
    <w:rsid w:val="003B4EAE"/>
    <w:rsid w:val="003B77BD"/>
    <w:rsid w:val="003C0DD5"/>
    <w:rsid w:val="003C274C"/>
    <w:rsid w:val="003C73EE"/>
    <w:rsid w:val="003D2050"/>
    <w:rsid w:val="003E694F"/>
    <w:rsid w:val="003F1A12"/>
    <w:rsid w:val="003F68AE"/>
    <w:rsid w:val="003F69B6"/>
    <w:rsid w:val="0041043C"/>
    <w:rsid w:val="004106B7"/>
    <w:rsid w:val="00414ADC"/>
    <w:rsid w:val="004177BB"/>
    <w:rsid w:val="004223F5"/>
    <w:rsid w:val="00425821"/>
    <w:rsid w:val="00427B67"/>
    <w:rsid w:val="00430C6A"/>
    <w:rsid w:val="00431A64"/>
    <w:rsid w:val="00443B98"/>
    <w:rsid w:val="004528C7"/>
    <w:rsid w:val="00463197"/>
    <w:rsid w:val="00464F08"/>
    <w:rsid w:val="00471B36"/>
    <w:rsid w:val="00472144"/>
    <w:rsid w:val="0047546D"/>
    <w:rsid w:val="00486E39"/>
    <w:rsid w:val="004871AF"/>
    <w:rsid w:val="0048737A"/>
    <w:rsid w:val="0049684C"/>
    <w:rsid w:val="004A1D77"/>
    <w:rsid w:val="004B6DE2"/>
    <w:rsid w:val="004B7485"/>
    <w:rsid w:val="004C4E43"/>
    <w:rsid w:val="004C6D08"/>
    <w:rsid w:val="004D2B89"/>
    <w:rsid w:val="004E0A3A"/>
    <w:rsid w:val="004E3440"/>
    <w:rsid w:val="004E3C0B"/>
    <w:rsid w:val="004E7CCE"/>
    <w:rsid w:val="0051089F"/>
    <w:rsid w:val="0051157E"/>
    <w:rsid w:val="00522A15"/>
    <w:rsid w:val="00523695"/>
    <w:rsid w:val="00526A41"/>
    <w:rsid w:val="005306C6"/>
    <w:rsid w:val="00533921"/>
    <w:rsid w:val="00534EF3"/>
    <w:rsid w:val="005354BF"/>
    <w:rsid w:val="00540196"/>
    <w:rsid w:val="005510AD"/>
    <w:rsid w:val="00557566"/>
    <w:rsid w:val="005613EE"/>
    <w:rsid w:val="00564962"/>
    <w:rsid w:val="00566FCE"/>
    <w:rsid w:val="00572729"/>
    <w:rsid w:val="0057408C"/>
    <w:rsid w:val="005756FF"/>
    <w:rsid w:val="00577BB8"/>
    <w:rsid w:val="00577FD5"/>
    <w:rsid w:val="005807A0"/>
    <w:rsid w:val="00581B08"/>
    <w:rsid w:val="00582457"/>
    <w:rsid w:val="00583488"/>
    <w:rsid w:val="00585139"/>
    <w:rsid w:val="00587813"/>
    <w:rsid w:val="005A723C"/>
    <w:rsid w:val="005B0ADB"/>
    <w:rsid w:val="005B2A08"/>
    <w:rsid w:val="005B79DE"/>
    <w:rsid w:val="005C06D4"/>
    <w:rsid w:val="005C4A41"/>
    <w:rsid w:val="005D7506"/>
    <w:rsid w:val="005E20E2"/>
    <w:rsid w:val="005E3293"/>
    <w:rsid w:val="005E6509"/>
    <w:rsid w:val="005F12EC"/>
    <w:rsid w:val="005F1343"/>
    <w:rsid w:val="005F1A63"/>
    <w:rsid w:val="006000DC"/>
    <w:rsid w:val="0060056B"/>
    <w:rsid w:val="00604052"/>
    <w:rsid w:val="006042BF"/>
    <w:rsid w:val="00604EC9"/>
    <w:rsid w:val="0061097C"/>
    <w:rsid w:val="00622855"/>
    <w:rsid w:val="00626063"/>
    <w:rsid w:val="006319E0"/>
    <w:rsid w:val="00632E91"/>
    <w:rsid w:val="00643359"/>
    <w:rsid w:val="006525CC"/>
    <w:rsid w:val="006615CE"/>
    <w:rsid w:val="00672E71"/>
    <w:rsid w:val="006775E7"/>
    <w:rsid w:val="00677C2C"/>
    <w:rsid w:val="006829D5"/>
    <w:rsid w:val="00683A5E"/>
    <w:rsid w:val="0068637E"/>
    <w:rsid w:val="00686BEC"/>
    <w:rsid w:val="006875EA"/>
    <w:rsid w:val="00694829"/>
    <w:rsid w:val="00695CBE"/>
    <w:rsid w:val="006962CC"/>
    <w:rsid w:val="006A2C85"/>
    <w:rsid w:val="006A3BBE"/>
    <w:rsid w:val="006A4BB6"/>
    <w:rsid w:val="006A76FA"/>
    <w:rsid w:val="006C113C"/>
    <w:rsid w:val="006C4F10"/>
    <w:rsid w:val="006D015A"/>
    <w:rsid w:val="006D1F48"/>
    <w:rsid w:val="006D2F98"/>
    <w:rsid w:val="006D5B27"/>
    <w:rsid w:val="006E3395"/>
    <w:rsid w:val="006E5B22"/>
    <w:rsid w:val="006E7286"/>
    <w:rsid w:val="006E776B"/>
    <w:rsid w:val="006F6FC0"/>
    <w:rsid w:val="0070711E"/>
    <w:rsid w:val="00711E43"/>
    <w:rsid w:val="00714D7B"/>
    <w:rsid w:val="00714EA2"/>
    <w:rsid w:val="00715135"/>
    <w:rsid w:val="00716D84"/>
    <w:rsid w:val="00721CBF"/>
    <w:rsid w:val="00735615"/>
    <w:rsid w:val="00735A86"/>
    <w:rsid w:val="00744853"/>
    <w:rsid w:val="00753CDD"/>
    <w:rsid w:val="00756020"/>
    <w:rsid w:val="0076047A"/>
    <w:rsid w:val="0076319B"/>
    <w:rsid w:val="00765D1C"/>
    <w:rsid w:val="0077024D"/>
    <w:rsid w:val="00770429"/>
    <w:rsid w:val="007738C2"/>
    <w:rsid w:val="00774285"/>
    <w:rsid w:val="00775C72"/>
    <w:rsid w:val="007813BB"/>
    <w:rsid w:val="0079692D"/>
    <w:rsid w:val="007A2D9D"/>
    <w:rsid w:val="007A38C5"/>
    <w:rsid w:val="007A4DA2"/>
    <w:rsid w:val="007B07DC"/>
    <w:rsid w:val="007B1322"/>
    <w:rsid w:val="007B2DB5"/>
    <w:rsid w:val="007B48A7"/>
    <w:rsid w:val="007B78CB"/>
    <w:rsid w:val="007C0824"/>
    <w:rsid w:val="007C18B2"/>
    <w:rsid w:val="007C37AD"/>
    <w:rsid w:val="007C5156"/>
    <w:rsid w:val="007D00F9"/>
    <w:rsid w:val="007D0F45"/>
    <w:rsid w:val="007D321C"/>
    <w:rsid w:val="007D5E78"/>
    <w:rsid w:val="007E5577"/>
    <w:rsid w:val="007E5BD9"/>
    <w:rsid w:val="00801186"/>
    <w:rsid w:val="00802973"/>
    <w:rsid w:val="00803BD7"/>
    <w:rsid w:val="00805512"/>
    <w:rsid w:val="00820243"/>
    <w:rsid w:val="00825E72"/>
    <w:rsid w:val="0083147B"/>
    <w:rsid w:val="008329B0"/>
    <w:rsid w:val="008331CD"/>
    <w:rsid w:val="008353C4"/>
    <w:rsid w:val="0083674D"/>
    <w:rsid w:val="00843A8D"/>
    <w:rsid w:val="008640E5"/>
    <w:rsid w:val="00865095"/>
    <w:rsid w:val="00867E96"/>
    <w:rsid w:val="00870F06"/>
    <w:rsid w:val="00872A2C"/>
    <w:rsid w:val="00874BDC"/>
    <w:rsid w:val="00875860"/>
    <w:rsid w:val="00890871"/>
    <w:rsid w:val="008916B1"/>
    <w:rsid w:val="008931F2"/>
    <w:rsid w:val="008972FF"/>
    <w:rsid w:val="0089743C"/>
    <w:rsid w:val="008A02E7"/>
    <w:rsid w:val="008A13E9"/>
    <w:rsid w:val="008A26B7"/>
    <w:rsid w:val="008B6AEF"/>
    <w:rsid w:val="008B70BF"/>
    <w:rsid w:val="008C04CE"/>
    <w:rsid w:val="008C5DAF"/>
    <w:rsid w:val="008D0DB3"/>
    <w:rsid w:val="008D383A"/>
    <w:rsid w:val="008D6EE5"/>
    <w:rsid w:val="008E1D69"/>
    <w:rsid w:val="008F2DA3"/>
    <w:rsid w:val="008F5998"/>
    <w:rsid w:val="0090049D"/>
    <w:rsid w:val="00900FAF"/>
    <w:rsid w:val="00901303"/>
    <w:rsid w:val="00902095"/>
    <w:rsid w:val="00904C00"/>
    <w:rsid w:val="009068DE"/>
    <w:rsid w:val="00912DEF"/>
    <w:rsid w:val="00913525"/>
    <w:rsid w:val="0091451B"/>
    <w:rsid w:val="009146D1"/>
    <w:rsid w:val="00917055"/>
    <w:rsid w:val="00917809"/>
    <w:rsid w:val="009223AC"/>
    <w:rsid w:val="00922CBD"/>
    <w:rsid w:val="009230CA"/>
    <w:rsid w:val="00924BFD"/>
    <w:rsid w:val="009272A7"/>
    <w:rsid w:val="00936BB7"/>
    <w:rsid w:val="009502A7"/>
    <w:rsid w:val="009523CB"/>
    <w:rsid w:val="0095372C"/>
    <w:rsid w:val="009544A8"/>
    <w:rsid w:val="00960507"/>
    <w:rsid w:val="00964E72"/>
    <w:rsid w:val="00966E33"/>
    <w:rsid w:val="00970D59"/>
    <w:rsid w:val="00984E40"/>
    <w:rsid w:val="0098509A"/>
    <w:rsid w:val="009A0B29"/>
    <w:rsid w:val="009A4E8C"/>
    <w:rsid w:val="009A7BF0"/>
    <w:rsid w:val="009B04DE"/>
    <w:rsid w:val="009B0DC7"/>
    <w:rsid w:val="009B34A2"/>
    <w:rsid w:val="009B3DF9"/>
    <w:rsid w:val="009B65D8"/>
    <w:rsid w:val="009C1815"/>
    <w:rsid w:val="009C2877"/>
    <w:rsid w:val="009D323A"/>
    <w:rsid w:val="009D35D5"/>
    <w:rsid w:val="009E2295"/>
    <w:rsid w:val="009E284C"/>
    <w:rsid w:val="009E73E6"/>
    <w:rsid w:val="009F5F30"/>
    <w:rsid w:val="00A0720D"/>
    <w:rsid w:val="00A075A6"/>
    <w:rsid w:val="00A10A2D"/>
    <w:rsid w:val="00A14417"/>
    <w:rsid w:val="00A15451"/>
    <w:rsid w:val="00A239CD"/>
    <w:rsid w:val="00A30E9E"/>
    <w:rsid w:val="00A371C0"/>
    <w:rsid w:val="00A44D42"/>
    <w:rsid w:val="00A45647"/>
    <w:rsid w:val="00A473C5"/>
    <w:rsid w:val="00A47DEF"/>
    <w:rsid w:val="00A5122F"/>
    <w:rsid w:val="00A5126F"/>
    <w:rsid w:val="00A5386A"/>
    <w:rsid w:val="00A54430"/>
    <w:rsid w:val="00A55C77"/>
    <w:rsid w:val="00A615FF"/>
    <w:rsid w:val="00A77BF4"/>
    <w:rsid w:val="00A806D9"/>
    <w:rsid w:val="00A9699B"/>
    <w:rsid w:val="00AA482C"/>
    <w:rsid w:val="00AB0D89"/>
    <w:rsid w:val="00AC071E"/>
    <w:rsid w:val="00AD50AB"/>
    <w:rsid w:val="00AD69DF"/>
    <w:rsid w:val="00AE212D"/>
    <w:rsid w:val="00AE21C7"/>
    <w:rsid w:val="00AE2BE7"/>
    <w:rsid w:val="00AE34A0"/>
    <w:rsid w:val="00AE37DF"/>
    <w:rsid w:val="00AE4926"/>
    <w:rsid w:val="00AE4EC6"/>
    <w:rsid w:val="00AE56F4"/>
    <w:rsid w:val="00AE5F64"/>
    <w:rsid w:val="00AF6B56"/>
    <w:rsid w:val="00B028C3"/>
    <w:rsid w:val="00B04291"/>
    <w:rsid w:val="00B112AB"/>
    <w:rsid w:val="00B12E6C"/>
    <w:rsid w:val="00B13D99"/>
    <w:rsid w:val="00B25A74"/>
    <w:rsid w:val="00B2795E"/>
    <w:rsid w:val="00B3503B"/>
    <w:rsid w:val="00B35AA0"/>
    <w:rsid w:val="00B36586"/>
    <w:rsid w:val="00B43B42"/>
    <w:rsid w:val="00B4675E"/>
    <w:rsid w:val="00B46BDA"/>
    <w:rsid w:val="00B50283"/>
    <w:rsid w:val="00B51E8A"/>
    <w:rsid w:val="00B563FA"/>
    <w:rsid w:val="00B602A5"/>
    <w:rsid w:val="00B66229"/>
    <w:rsid w:val="00B7484C"/>
    <w:rsid w:val="00B74A35"/>
    <w:rsid w:val="00B775A5"/>
    <w:rsid w:val="00B828E7"/>
    <w:rsid w:val="00B8637A"/>
    <w:rsid w:val="00B90581"/>
    <w:rsid w:val="00B921AD"/>
    <w:rsid w:val="00B96B2A"/>
    <w:rsid w:val="00B9761D"/>
    <w:rsid w:val="00BB01AB"/>
    <w:rsid w:val="00BB1F67"/>
    <w:rsid w:val="00BB22BB"/>
    <w:rsid w:val="00BB360B"/>
    <w:rsid w:val="00BB3B58"/>
    <w:rsid w:val="00BB47A2"/>
    <w:rsid w:val="00BB7BFB"/>
    <w:rsid w:val="00BC14B8"/>
    <w:rsid w:val="00BC1FF6"/>
    <w:rsid w:val="00BC4987"/>
    <w:rsid w:val="00BC4C65"/>
    <w:rsid w:val="00BC57DC"/>
    <w:rsid w:val="00BD31B5"/>
    <w:rsid w:val="00BD55A0"/>
    <w:rsid w:val="00BD5EBD"/>
    <w:rsid w:val="00BD6BD9"/>
    <w:rsid w:val="00BE4DEE"/>
    <w:rsid w:val="00BF2678"/>
    <w:rsid w:val="00BF3A08"/>
    <w:rsid w:val="00BF5239"/>
    <w:rsid w:val="00BF540E"/>
    <w:rsid w:val="00C04D84"/>
    <w:rsid w:val="00C0662C"/>
    <w:rsid w:val="00C23100"/>
    <w:rsid w:val="00C3130B"/>
    <w:rsid w:val="00C33F3E"/>
    <w:rsid w:val="00C40551"/>
    <w:rsid w:val="00C40783"/>
    <w:rsid w:val="00C43140"/>
    <w:rsid w:val="00C4379D"/>
    <w:rsid w:val="00C43FB1"/>
    <w:rsid w:val="00C50613"/>
    <w:rsid w:val="00C52BC2"/>
    <w:rsid w:val="00C61493"/>
    <w:rsid w:val="00C6355E"/>
    <w:rsid w:val="00C63C05"/>
    <w:rsid w:val="00C649EA"/>
    <w:rsid w:val="00C655A7"/>
    <w:rsid w:val="00C72C8F"/>
    <w:rsid w:val="00C736D0"/>
    <w:rsid w:val="00C74E5A"/>
    <w:rsid w:val="00C76191"/>
    <w:rsid w:val="00C762AE"/>
    <w:rsid w:val="00C82503"/>
    <w:rsid w:val="00C8759B"/>
    <w:rsid w:val="00C92853"/>
    <w:rsid w:val="00C96DC4"/>
    <w:rsid w:val="00C96E13"/>
    <w:rsid w:val="00CA0132"/>
    <w:rsid w:val="00CA5EE2"/>
    <w:rsid w:val="00CA7011"/>
    <w:rsid w:val="00CA72D2"/>
    <w:rsid w:val="00CB0BBD"/>
    <w:rsid w:val="00CB184D"/>
    <w:rsid w:val="00CB1AB6"/>
    <w:rsid w:val="00CB5BDC"/>
    <w:rsid w:val="00CC0AFD"/>
    <w:rsid w:val="00CC3BBE"/>
    <w:rsid w:val="00CC3ED3"/>
    <w:rsid w:val="00CC56B5"/>
    <w:rsid w:val="00CC61A9"/>
    <w:rsid w:val="00CD7E82"/>
    <w:rsid w:val="00CE129E"/>
    <w:rsid w:val="00CE19E2"/>
    <w:rsid w:val="00CE7B61"/>
    <w:rsid w:val="00CF18E8"/>
    <w:rsid w:val="00D06061"/>
    <w:rsid w:val="00D0739D"/>
    <w:rsid w:val="00D103B0"/>
    <w:rsid w:val="00D33007"/>
    <w:rsid w:val="00D361BE"/>
    <w:rsid w:val="00D36747"/>
    <w:rsid w:val="00D435B7"/>
    <w:rsid w:val="00D47F98"/>
    <w:rsid w:val="00D56CF1"/>
    <w:rsid w:val="00D56EFF"/>
    <w:rsid w:val="00D573CD"/>
    <w:rsid w:val="00D5796C"/>
    <w:rsid w:val="00D7060E"/>
    <w:rsid w:val="00D70E36"/>
    <w:rsid w:val="00D8154C"/>
    <w:rsid w:val="00D86F81"/>
    <w:rsid w:val="00D90790"/>
    <w:rsid w:val="00D942CA"/>
    <w:rsid w:val="00D94CDD"/>
    <w:rsid w:val="00D95279"/>
    <w:rsid w:val="00D972DB"/>
    <w:rsid w:val="00DA3912"/>
    <w:rsid w:val="00DA72B1"/>
    <w:rsid w:val="00DB4CFA"/>
    <w:rsid w:val="00DC2717"/>
    <w:rsid w:val="00DC5398"/>
    <w:rsid w:val="00DD09F0"/>
    <w:rsid w:val="00DD26DD"/>
    <w:rsid w:val="00DD56EB"/>
    <w:rsid w:val="00DD6795"/>
    <w:rsid w:val="00DE36F0"/>
    <w:rsid w:val="00DE731C"/>
    <w:rsid w:val="00DF0090"/>
    <w:rsid w:val="00DF10E8"/>
    <w:rsid w:val="00DF41A2"/>
    <w:rsid w:val="00DF59D1"/>
    <w:rsid w:val="00E01050"/>
    <w:rsid w:val="00E01C43"/>
    <w:rsid w:val="00E02B8B"/>
    <w:rsid w:val="00E03C6B"/>
    <w:rsid w:val="00E052DE"/>
    <w:rsid w:val="00E057DF"/>
    <w:rsid w:val="00E05F37"/>
    <w:rsid w:val="00E078CE"/>
    <w:rsid w:val="00E07936"/>
    <w:rsid w:val="00E10A4B"/>
    <w:rsid w:val="00E16EC1"/>
    <w:rsid w:val="00E226DA"/>
    <w:rsid w:val="00E2321A"/>
    <w:rsid w:val="00E23770"/>
    <w:rsid w:val="00E35830"/>
    <w:rsid w:val="00E422C0"/>
    <w:rsid w:val="00E4550E"/>
    <w:rsid w:val="00E47C57"/>
    <w:rsid w:val="00E5403A"/>
    <w:rsid w:val="00E57316"/>
    <w:rsid w:val="00E57772"/>
    <w:rsid w:val="00E621C0"/>
    <w:rsid w:val="00E67E96"/>
    <w:rsid w:val="00E77658"/>
    <w:rsid w:val="00E80930"/>
    <w:rsid w:val="00E86950"/>
    <w:rsid w:val="00E91FD1"/>
    <w:rsid w:val="00E95520"/>
    <w:rsid w:val="00EA1436"/>
    <w:rsid w:val="00EA5523"/>
    <w:rsid w:val="00EB4054"/>
    <w:rsid w:val="00EB589E"/>
    <w:rsid w:val="00EC1F81"/>
    <w:rsid w:val="00EC4F7D"/>
    <w:rsid w:val="00EC5E35"/>
    <w:rsid w:val="00EE0E66"/>
    <w:rsid w:val="00EF37A7"/>
    <w:rsid w:val="00EF4717"/>
    <w:rsid w:val="00EF76F0"/>
    <w:rsid w:val="00F12FFA"/>
    <w:rsid w:val="00F13081"/>
    <w:rsid w:val="00F20377"/>
    <w:rsid w:val="00F33C13"/>
    <w:rsid w:val="00F36548"/>
    <w:rsid w:val="00F45D36"/>
    <w:rsid w:val="00F469D7"/>
    <w:rsid w:val="00F50C00"/>
    <w:rsid w:val="00F60656"/>
    <w:rsid w:val="00F7523A"/>
    <w:rsid w:val="00F77DEF"/>
    <w:rsid w:val="00F8050B"/>
    <w:rsid w:val="00F80B2D"/>
    <w:rsid w:val="00F832FF"/>
    <w:rsid w:val="00F836A7"/>
    <w:rsid w:val="00FA4200"/>
    <w:rsid w:val="00FA6CF7"/>
    <w:rsid w:val="00FB2E88"/>
    <w:rsid w:val="00FB3ADE"/>
    <w:rsid w:val="00FB4E73"/>
    <w:rsid w:val="00FC136F"/>
    <w:rsid w:val="00FC3349"/>
    <w:rsid w:val="00FD11D1"/>
    <w:rsid w:val="00FD2FD4"/>
    <w:rsid w:val="00FD701A"/>
    <w:rsid w:val="00FE2980"/>
    <w:rsid w:val="00FE2D10"/>
    <w:rsid w:val="00FE4384"/>
    <w:rsid w:val="00FF0DE9"/>
    <w:rsid w:val="00FF2324"/>
    <w:rsid w:val="00FF45AC"/>
    <w:rsid w:val="00FF68D1"/>
    <w:rsid w:val="00FF7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572A11"/>
  <w15:chartTrackingRefBased/>
  <w15:docId w15:val="{E6A069A1-2D4E-4E83-8D8D-B1517D084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1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34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34A2"/>
  </w:style>
  <w:style w:type="paragraph" w:styleId="Footer">
    <w:name w:val="footer"/>
    <w:basedOn w:val="Normal"/>
    <w:link w:val="FooterChar"/>
    <w:uiPriority w:val="99"/>
    <w:unhideWhenUsed/>
    <w:rsid w:val="009B34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4A2"/>
  </w:style>
  <w:style w:type="paragraph" w:styleId="ListParagraph">
    <w:name w:val="List Paragraph"/>
    <w:basedOn w:val="Normal"/>
    <w:uiPriority w:val="34"/>
    <w:qFormat/>
    <w:rsid w:val="005E20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A76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6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6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6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6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6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6F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358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35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C6E19E-558B-4374-8780-6D12FE46E2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Hui-Ling Yen</cp:lastModifiedBy>
  <cp:revision>2</cp:revision>
  <dcterms:created xsi:type="dcterms:W3CDTF">2022-04-25T17:30:00Z</dcterms:created>
  <dcterms:modified xsi:type="dcterms:W3CDTF">2022-04-25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1-23T12:09:3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afff9a6b-89b1-4990-a4c3-f845ce032e41</vt:lpwstr>
  </property>
  <property fmtid="{D5CDD505-2E9C-101B-9397-08002B2CF9AE}" pid="8" name="MSIP_Label_7b94a7b8-f06c-4dfe-bdcc-9b548fd58c31_ContentBits">
    <vt:lpwstr>0</vt:lpwstr>
  </property>
</Properties>
</file>